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0C2" w:rsidRPr="006C1729" w:rsidRDefault="00E530C2" w:rsidP="00E530C2">
      <w:pPr>
        <w:tabs>
          <w:tab w:val="left" w:pos="5670"/>
        </w:tabs>
        <w:jc w:val="left"/>
        <w:rPr>
          <w:b/>
          <w:sz w:val="24"/>
        </w:rPr>
      </w:pPr>
      <w:r w:rsidRPr="006C1729">
        <w:rPr>
          <w:b/>
          <w:sz w:val="24"/>
        </w:rPr>
        <w:t>Additional file 1</w:t>
      </w:r>
      <w:r w:rsidRPr="006C1729">
        <w:rPr>
          <w:rFonts w:hint="eastAsia"/>
          <w:b/>
          <w:sz w:val="24"/>
        </w:rPr>
        <w:t xml:space="preserve">: Primer sequences. </w:t>
      </w:r>
      <w:r w:rsidRPr="006C1729">
        <w:rPr>
          <w:sz w:val="24"/>
        </w:rPr>
        <w:t xml:space="preserve">Primers used for amplifying and sequencing the mitochondrial genome of </w:t>
      </w:r>
      <w:r w:rsidRPr="006C1729">
        <w:rPr>
          <w:i/>
          <w:sz w:val="24"/>
        </w:rPr>
        <w:t>Plasmodium vivax</w:t>
      </w:r>
      <w:r w:rsidRPr="006C1729">
        <w:rPr>
          <w:sz w:val="24"/>
        </w:rPr>
        <w:t>.</w:t>
      </w:r>
    </w:p>
    <w:tbl>
      <w:tblPr>
        <w:tblpPr w:leftFromText="180" w:rightFromText="180" w:vertAnchor="text" w:horzAnchor="page" w:tblpX="2089" w:tblpY="181"/>
        <w:tblW w:w="8613" w:type="dxa"/>
        <w:tblLook w:val="04A0" w:firstRow="1" w:lastRow="0" w:firstColumn="1" w:lastColumn="0" w:noHBand="0" w:noVBand="1"/>
      </w:tblPr>
      <w:tblGrid>
        <w:gridCol w:w="1499"/>
        <w:gridCol w:w="2921"/>
        <w:gridCol w:w="4606"/>
      </w:tblGrid>
      <w:tr w:rsidR="006C1729" w:rsidRPr="006C1729" w:rsidTr="00B063A6">
        <w:trPr>
          <w:trHeight w:val="58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Amplification</w:t>
            </w:r>
            <w:r w:rsidRPr="006C1729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br/>
              <w:t>/Sequencing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b/>
                <w:bCs/>
                <w:kern w:val="0"/>
                <w:sz w:val="24"/>
              </w:rPr>
              <w:t>Sequence (5'-3')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proofErr w:type="spellStart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Pvmit</w:t>
            </w:r>
            <w:proofErr w:type="spellEnd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 xml:space="preserve"> 1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amplification/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CGCTGACTTCCTGGCTAAA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proofErr w:type="spellStart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Pvmit</w:t>
            </w:r>
            <w:proofErr w:type="spellEnd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 xml:space="preserve"> 1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amplification/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GTCAGGCGTTAAAAGCGTT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proofErr w:type="spellStart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Pvmit</w:t>
            </w:r>
            <w:proofErr w:type="spellEnd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 xml:space="preserve"> 2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amplification/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TTGTACACACCGCTCGTCA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proofErr w:type="spellStart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Pvmit</w:t>
            </w:r>
            <w:proofErr w:type="spellEnd"/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 xml:space="preserve"> 2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amplification/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 w:rsidRPr="006C1729">
              <w:rPr>
                <w:rFonts w:ascii="Times New Roman" w:eastAsia="Times New Roman" w:hAnsi="Times New Roman"/>
                <w:kern w:val="0"/>
                <w:sz w:val="24"/>
              </w:rPr>
              <w:t>CCGAACCTTGGACTCTTGA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CGCTGACTTCCTGGCTAA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GATGAAACCTTCCTGATC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2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ACGAGTCGATCAGGAAGG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2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TGTTGGCTGGGCATTAGT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3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ACTAATGCCCAGCCAACA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3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CTATCAAATGGCGAGAAG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4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CTTCTCGCCATTTGATAG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4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CATCATGTATGACAGCATGTT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5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TGCTGTCATACATGATGCACT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5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AAGGCAACAATACACGCTA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6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GCGTGTATTGTTGCCTTG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6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ATCCATGTCAGGCGTTAA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</w:t>
            </w:r>
            <w:bookmarkStart w:id="0" w:name="_GoBack"/>
            <w:bookmarkEnd w:id="0"/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7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TTGTACACACCGCTCGTCA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7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ACTACCAAATAAAAATGAAAACC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8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AAATTGCAATCATAAAACTTTAGGT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8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TAGCAATACCAGATACTAAAAGACC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9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TCATTGTTGGTCTTTTAGTATCTG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9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CAATTAAATATTTTTGTTCCAGTAG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0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CTACTGGAACAAAAATATTTAATTG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0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TTTAATGGGCATGGGTAATT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1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AATTACCCATGCCCATTAAA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1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CCCTAAAGGATTTGTGCTACC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2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TGGTAGCACAAATCCTTTAGG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2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AATGTTTGCTTGGGAGCTG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3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ACAGCTCCCAAGCAAACATT</w:t>
            </w:r>
          </w:p>
        </w:tc>
      </w:tr>
      <w:tr w:rsidR="006C1729" w:rsidRPr="006C1729" w:rsidTr="00B063A6">
        <w:trPr>
          <w:trHeight w:val="30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mtDNA13_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0C2" w:rsidRPr="006C1729" w:rsidRDefault="00E530C2" w:rsidP="00B063A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1729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GACCGAACCTTGGACTCTTG</w:t>
            </w:r>
          </w:p>
        </w:tc>
      </w:tr>
    </w:tbl>
    <w:p w:rsidR="00E530C2" w:rsidRPr="006C1729" w:rsidRDefault="00E530C2" w:rsidP="00E530C2">
      <w:pPr>
        <w:widowControl/>
        <w:jc w:val="center"/>
        <w:rPr>
          <w:rFonts w:ascii="Times New Roman" w:hAnsi="Times New Roman"/>
          <w:kern w:val="0"/>
          <w:sz w:val="24"/>
          <w:szCs w:val="24"/>
        </w:rPr>
      </w:pPr>
    </w:p>
    <w:p w:rsidR="00C4382A" w:rsidRPr="006C1729" w:rsidRDefault="00E530C2" w:rsidP="00E530C2">
      <w:r w:rsidRPr="006C1729">
        <w:rPr>
          <w:rFonts w:ascii="Times New Roman" w:hAnsi="Times New Roman"/>
          <w:kern w:val="0"/>
          <w:sz w:val="24"/>
          <w:szCs w:val="24"/>
        </w:rPr>
        <w:t>PCR reactions were performed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in 50 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μL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total reaction volume containing 3 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μL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DNA template,0.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>2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mM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each oligonucleotide primer, 10 ×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PrimeSTAR</w:t>
      </w:r>
      <w:proofErr w:type="spellEnd"/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GXL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 PCR Buffer, 2.5 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mM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each 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deoxynucleoside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(dNTP), and 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>2.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5 units 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PrimeSTAR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>GXL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 DNA polymerase. PCR was performed at 94°C for 1 minute followed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by 30 cycles at 98°C for 10 seconds, 55°C for 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>1</w:t>
      </w:r>
      <w:r w:rsidRPr="006C1729">
        <w:rPr>
          <w:rFonts w:ascii="Times New Roman" w:hAnsi="Times New Roman"/>
          <w:kern w:val="0"/>
          <w:sz w:val="24"/>
          <w:szCs w:val="24"/>
        </w:rPr>
        <w:t>5 seconds, and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68</w:t>
      </w:r>
      <w:r w:rsidRPr="006C1729">
        <w:rPr>
          <w:rFonts w:ascii="Times New Roman" w:hAnsi="Times New Roman"/>
          <w:kern w:val="0"/>
          <w:sz w:val="24"/>
          <w:szCs w:val="24"/>
        </w:rPr>
        <w:t>°C for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40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 seconds. A final extension was done at 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>68</w:t>
      </w:r>
      <w:r w:rsidRPr="006C1729">
        <w:rPr>
          <w:rFonts w:ascii="Times New Roman" w:hAnsi="Times New Roman"/>
          <w:kern w:val="0"/>
          <w:sz w:val="24"/>
          <w:szCs w:val="24"/>
        </w:rPr>
        <w:t>°C for</w:t>
      </w:r>
      <w:r w:rsidRPr="006C1729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 3</w:t>
      </w:r>
      <w:r w:rsidRPr="006C1729">
        <w:rPr>
          <w:rFonts w:ascii="Times New Roman" w:hAnsi="Times New Roman"/>
          <w:kern w:val="0"/>
          <w:sz w:val="24"/>
          <w:szCs w:val="24"/>
        </w:rPr>
        <w:t xml:space="preserve"> minutes. The amplified PCR products were resolved on 1.5% agarose gel, and the sizes of the PCR products were determined using a D2000 DNA ladder (</w:t>
      </w:r>
      <w:proofErr w:type="spellStart"/>
      <w:r w:rsidRPr="006C1729">
        <w:rPr>
          <w:rFonts w:ascii="Times New Roman" w:hAnsi="Times New Roman"/>
          <w:kern w:val="0"/>
          <w:sz w:val="24"/>
          <w:szCs w:val="24"/>
        </w:rPr>
        <w:t>Tiangen</w:t>
      </w:r>
      <w:proofErr w:type="spellEnd"/>
      <w:r w:rsidRPr="006C1729">
        <w:rPr>
          <w:rFonts w:ascii="Times New Roman" w:hAnsi="Times New Roman"/>
          <w:kern w:val="0"/>
          <w:sz w:val="24"/>
          <w:szCs w:val="24"/>
        </w:rPr>
        <w:t>, China).</w:t>
      </w:r>
    </w:p>
    <w:sectPr w:rsidR="00C4382A" w:rsidRPr="006C1729" w:rsidSect="006C1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C2"/>
    <w:rsid w:val="00002E38"/>
    <w:rsid w:val="0002062B"/>
    <w:rsid w:val="00020F63"/>
    <w:rsid w:val="00021E07"/>
    <w:rsid w:val="0003402A"/>
    <w:rsid w:val="00035150"/>
    <w:rsid w:val="00051C93"/>
    <w:rsid w:val="0005678B"/>
    <w:rsid w:val="000570CF"/>
    <w:rsid w:val="000601B7"/>
    <w:rsid w:val="000617DE"/>
    <w:rsid w:val="000813C1"/>
    <w:rsid w:val="00085623"/>
    <w:rsid w:val="000A2A4E"/>
    <w:rsid w:val="000A5BEA"/>
    <w:rsid w:val="000A77E9"/>
    <w:rsid w:val="000C2AC3"/>
    <w:rsid w:val="000C5F28"/>
    <w:rsid w:val="000E30F6"/>
    <w:rsid w:val="000E5C41"/>
    <w:rsid w:val="000F60A8"/>
    <w:rsid w:val="000F62AB"/>
    <w:rsid w:val="00103000"/>
    <w:rsid w:val="00116A7B"/>
    <w:rsid w:val="00120E6B"/>
    <w:rsid w:val="00127E90"/>
    <w:rsid w:val="001408A2"/>
    <w:rsid w:val="00143567"/>
    <w:rsid w:val="0014731F"/>
    <w:rsid w:val="0015216F"/>
    <w:rsid w:val="00152D75"/>
    <w:rsid w:val="00153AA4"/>
    <w:rsid w:val="001578F8"/>
    <w:rsid w:val="00170538"/>
    <w:rsid w:val="0018340C"/>
    <w:rsid w:val="001911A0"/>
    <w:rsid w:val="00193E0C"/>
    <w:rsid w:val="001A0CEB"/>
    <w:rsid w:val="001B40B5"/>
    <w:rsid w:val="001D478B"/>
    <w:rsid w:val="001E136C"/>
    <w:rsid w:val="001E226D"/>
    <w:rsid w:val="001E39C6"/>
    <w:rsid w:val="001E71BE"/>
    <w:rsid w:val="001E7831"/>
    <w:rsid w:val="001F5D17"/>
    <w:rsid w:val="00217D67"/>
    <w:rsid w:val="002335F4"/>
    <w:rsid w:val="0023424F"/>
    <w:rsid w:val="0023491B"/>
    <w:rsid w:val="00245CFB"/>
    <w:rsid w:val="00250852"/>
    <w:rsid w:val="0025762F"/>
    <w:rsid w:val="002622B5"/>
    <w:rsid w:val="002623ED"/>
    <w:rsid w:val="00271207"/>
    <w:rsid w:val="00274DF1"/>
    <w:rsid w:val="0027603F"/>
    <w:rsid w:val="0027716D"/>
    <w:rsid w:val="002838DC"/>
    <w:rsid w:val="00292065"/>
    <w:rsid w:val="002944AF"/>
    <w:rsid w:val="00295E2B"/>
    <w:rsid w:val="00296044"/>
    <w:rsid w:val="002A3AEE"/>
    <w:rsid w:val="002C5BE5"/>
    <w:rsid w:val="002C7387"/>
    <w:rsid w:val="002E24DB"/>
    <w:rsid w:val="002E372B"/>
    <w:rsid w:val="002E496E"/>
    <w:rsid w:val="002E6E5F"/>
    <w:rsid w:val="002F34E1"/>
    <w:rsid w:val="002F642F"/>
    <w:rsid w:val="00300E1B"/>
    <w:rsid w:val="0030105E"/>
    <w:rsid w:val="003037BA"/>
    <w:rsid w:val="00305A2D"/>
    <w:rsid w:val="0031123C"/>
    <w:rsid w:val="003115E5"/>
    <w:rsid w:val="0031362E"/>
    <w:rsid w:val="00320809"/>
    <w:rsid w:val="003326EC"/>
    <w:rsid w:val="003504CA"/>
    <w:rsid w:val="0035331C"/>
    <w:rsid w:val="003732B9"/>
    <w:rsid w:val="00382B33"/>
    <w:rsid w:val="00384AE6"/>
    <w:rsid w:val="003A56AC"/>
    <w:rsid w:val="003C2AF1"/>
    <w:rsid w:val="003C457E"/>
    <w:rsid w:val="003E4796"/>
    <w:rsid w:val="003E5B7C"/>
    <w:rsid w:val="003E6F05"/>
    <w:rsid w:val="003E7C34"/>
    <w:rsid w:val="003F7B76"/>
    <w:rsid w:val="0040680C"/>
    <w:rsid w:val="0041002D"/>
    <w:rsid w:val="00410E41"/>
    <w:rsid w:val="004273FC"/>
    <w:rsid w:val="00436B60"/>
    <w:rsid w:val="00443A86"/>
    <w:rsid w:val="00444826"/>
    <w:rsid w:val="0044752D"/>
    <w:rsid w:val="00450676"/>
    <w:rsid w:val="00451CC2"/>
    <w:rsid w:val="00464390"/>
    <w:rsid w:val="00464FD6"/>
    <w:rsid w:val="004840C7"/>
    <w:rsid w:val="00485D66"/>
    <w:rsid w:val="00496D4A"/>
    <w:rsid w:val="004B2A97"/>
    <w:rsid w:val="004C6F6A"/>
    <w:rsid w:val="004F0873"/>
    <w:rsid w:val="004F4394"/>
    <w:rsid w:val="004F4953"/>
    <w:rsid w:val="004F627A"/>
    <w:rsid w:val="004F6EFC"/>
    <w:rsid w:val="004F7596"/>
    <w:rsid w:val="005159ED"/>
    <w:rsid w:val="00523D22"/>
    <w:rsid w:val="005302D5"/>
    <w:rsid w:val="00540FCD"/>
    <w:rsid w:val="00544E83"/>
    <w:rsid w:val="0055589C"/>
    <w:rsid w:val="00557B30"/>
    <w:rsid w:val="00561896"/>
    <w:rsid w:val="0056787F"/>
    <w:rsid w:val="00583274"/>
    <w:rsid w:val="00583B46"/>
    <w:rsid w:val="00597D1B"/>
    <w:rsid w:val="005A1792"/>
    <w:rsid w:val="005C0144"/>
    <w:rsid w:val="005C3923"/>
    <w:rsid w:val="005D3DE7"/>
    <w:rsid w:val="005E5543"/>
    <w:rsid w:val="005F1C28"/>
    <w:rsid w:val="005F6096"/>
    <w:rsid w:val="00602C27"/>
    <w:rsid w:val="00604867"/>
    <w:rsid w:val="00605B1A"/>
    <w:rsid w:val="00620200"/>
    <w:rsid w:val="006203FB"/>
    <w:rsid w:val="006224B9"/>
    <w:rsid w:val="00623471"/>
    <w:rsid w:val="0063052C"/>
    <w:rsid w:val="006345C6"/>
    <w:rsid w:val="00641A90"/>
    <w:rsid w:val="00643274"/>
    <w:rsid w:val="00647518"/>
    <w:rsid w:val="00653897"/>
    <w:rsid w:val="006706C5"/>
    <w:rsid w:val="0067460B"/>
    <w:rsid w:val="00677A52"/>
    <w:rsid w:val="00680EDB"/>
    <w:rsid w:val="006812F7"/>
    <w:rsid w:val="00686942"/>
    <w:rsid w:val="00695E71"/>
    <w:rsid w:val="006B5B7B"/>
    <w:rsid w:val="006B754F"/>
    <w:rsid w:val="006C1266"/>
    <w:rsid w:val="006C1729"/>
    <w:rsid w:val="006C22DF"/>
    <w:rsid w:val="006C5F0A"/>
    <w:rsid w:val="006D0FF3"/>
    <w:rsid w:val="006D25C6"/>
    <w:rsid w:val="006D310F"/>
    <w:rsid w:val="006D70DE"/>
    <w:rsid w:val="006E5FAE"/>
    <w:rsid w:val="006F3AEF"/>
    <w:rsid w:val="006F72CB"/>
    <w:rsid w:val="00703F40"/>
    <w:rsid w:val="00714E2F"/>
    <w:rsid w:val="0072127F"/>
    <w:rsid w:val="007302B0"/>
    <w:rsid w:val="00730BE7"/>
    <w:rsid w:val="00743EF8"/>
    <w:rsid w:val="00751581"/>
    <w:rsid w:val="00760525"/>
    <w:rsid w:val="007636EC"/>
    <w:rsid w:val="007775E5"/>
    <w:rsid w:val="007864DA"/>
    <w:rsid w:val="00791A21"/>
    <w:rsid w:val="00792054"/>
    <w:rsid w:val="0079278F"/>
    <w:rsid w:val="007942E2"/>
    <w:rsid w:val="007C720E"/>
    <w:rsid w:val="007E338B"/>
    <w:rsid w:val="007E343D"/>
    <w:rsid w:val="007F0550"/>
    <w:rsid w:val="007F561E"/>
    <w:rsid w:val="00800434"/>
    <w:rsid w:val="00800D59"/>
    <w:rsid w:val="00812A49"/>
    <w:rsid w:val="0081416E"/>
    <w:rsid w:val="00814439"/>
    <w:rsid w:val="0081690B"/>
    <w:rsid w:val="00834304"/>
    <w:rsid w:val="00834E4A"/>
    <w:rsid w:val="008366EF"/>
    <w:rsid w:val="00840284"/>
    <w:rsid w:val="00843817"/>
    <w:rsid w:val="0084671A"/>
    <w:rsid w:val="0085541E"/>
    <w:rsid w:val="00867811"/>
    <w:rsid w:val="0087389B"/>
    <w:rsid w:val="00881F1E"/>
    <w:rsid w:val="008856E4"/>
    <w:rsid w:val="00895A83"/>
    <w:rsid w:val="008B2AA0"/>
    <w:rsid w:val="008B3216"/>
    <w:rsid w:val="008C0018"/>
    <w:rsid w:val="008C2CE4"/>
    <w:rsid w:val="008C6DA5"/>
    <w:rsid w:val="008D1364"/>
    <w:rsid w:val="008D37EB"/>
    <w:rsid w:val="008D7811"/>
    <w:rsid w:val="008E7DBA"/>
    <w:rsid w:val="009154D9"/>
    <w:rsid w:val="00916FBF"/>
    <w:rsid w:val="00932ED8"/>
    <w:rsid w:val="009367F2"/>
    <w:rsid w:val="00943D7E"/>
    <w:rsid w:val="009539C2"/>
    <w:rsid w:val="0096258D"/>
    <w:rsid w:val="00971594"/>
    <w:rsid w:val="0098604E"/>
    <w:rsid w:val="0099770F"/>
    <w:rsid w:val="009B0E24"/>
    <w:rsid w:val="009B26A5"/>
    <w:rsid w:val="009B2EB0"/>
    <w:rsid w:val="009C234D"/>
    <w:rsid w:val="009E3E20"/>
    <w:rsid w:val="009E502D"/>
    <w:rsid w:val="009F1D46"/>
    <w:rsid w:val="009F45FD"/>
    <w:rsid w:val="009F5261"/>
    <w:rsid w:val="009F61D1"/>
    <w:rsid w:val="00A01E68"/>
    <w:rsid w:val="00A04464"/>
    <w:rsid w:val="00A10EFF"/>
    <w:rsid w:val="00A14017"/>
    <w:rsid w:val="00A23053"/>
    <w:rsid w:val="00A42598"/>
    <w:rsid w:val="00A43613"/>
    <w:rsid w:val="00A64BDD"/>
    <w:rsid w:val="00A870EE"/>
    <w:rsid w:val="00A91FDD"/>
    <w:rsid w:val="00AA1FBB"/>
    <w:rsid w:val="00AA227D"/>
    <w:rsid w:val="00AA30DB"/>
    <w:rsid w:val="00AB20EE"/>
    <w:rsid w:val="00AC07FE"/>
    <w:rsid w:val="00AC3638"/>
    <w:rsid w:val="00AC48D1"/>
    <w:rsid w:val="00AD2692"/>
    <w:rsid w:val="00AD54DB"/>
    <w:rsid w:val="00AD5F01"/>
    <w:rsid w:val="00AE0485"/>
    <w:rsid w:val="00AE2541"/>
    <w:rsid w:val="00AF07C4"/>
    <w:rsid w:val="00AF3DC4"/>
    <w:rsid w:val="00AF5D74"/>
    <w:rsid w:val="00B0381D"/>
    <w:rsid w:val="00B11EE5"/>
    <w:rsid w:val="00B16E53"/>
    <w:rsid w:val="00B20301"/>
    <w:rsid w:val="00B21A57"/>
    <w:rsid w:val="00B21BBF"/>
    <w:rsid w:val="00B33E85"/>
    <w:rsid w:val="00B4595D"/>
    <w:rsid w:val="00B461DF"/>
    <w:rsid w:val="00B52C47"/>
    <w:rsid w:val="00B600F1"/>
    <w:rsid w:val="00B606C2"/>
    <w:rsid w:val="00B63738"/>
    <w:rsid w:val="00B64D88"/>
    <w:rsid w:val="00B678A4"/>
    <w:rsid w:val="00B73F02"/>
    <w:rsid w:val="00B7521F"/>
    <w:rsid w:val="00B86C44"/>
    <w:rsid w:val="00B965D4"/>
    <w:rsid w:val="00BA2B38"/>
    <w:rsid w:val="00BD6C06"/>
    <w:rsid w:val="00BD6C78"/>
    <w:rsid w:val="00BE27E4"/>
    <w:rsid w:val="00BE2F5F"/>
    <w:rsid w:val="00C02324"/>
    <w:rsid w:val="00C20844"/>
    <w:rsid w:val="00C22733"/>
    <w:rsid w:val="00C24F0D"/>
    <w:rsid w:val="00C25574"/>
    <w:rsid w:val="00C404A2"/>
    <w:rsid w:val="00C4382A"/>
    <w:rsid w:val="00C66072"/>
    <w:rsid w:val="00C66108"/>
    <w:rsid w:val="00C71A5F"/>
    <w:rsid w:val="00C77D71"/>
    <w:rsid w:val="00C81966"/>
    <w:rsid w:val="00C84C51"/>
    <w:rsid w:val="00C863B4"/>
    <w:rsid w:val="00CB295A"/>
    <w:rsid w:val="00CB6FE2"/>
    <w:rsid w:val="00CC7397"/>
    <w:rsid w:val="00CD7460"/>
    <w:rsid w:val="00CE752C"/>
    <w:rsid w:val="00CF586C"/>
    <w:rsid w:val="00D05B0E"/>
    <w:rsid w:val="00D0661D"/>
    <w:rsid w:val="00D14199"/>
    <w:rsid w:val="00D221A7"/>
    <w:rsid w:val="00D265CB"/>
    <w:rsid w:val="00D41733"/>
    <w:rsid w:val="00D4592C"/>
    <w:rsid w:val="00D47F03"/>
    <w:rsid w:val="00D47F14"/>
    <w:rsid w:val="00D50D4B"/>
    <w:rsid w:val="00D53F6B"/>
    <w:rsid w:val="00D60E3A"/>
    <w:rsid w:val="00D65461"/>
    <w:rsid w:val="00D73BE4"/>
    <w:rsid w:val="00D819A5"/>
    <w:rsid w:val="00D83529"/>
    <w:rsid w:val="00D87805"/>
    <w:rsid w:val="00DA2FD1"/>
    <w:rsid w:val="00DA30E7"/>
    <w:rsid w:val="00DB2365"/>
    <w:rsid w:val="00DC3439"/>
    <w:rsid w:val="00DD077B"/>
    <w:rsid w:val="00DD73F3"/>
    <w:rsid w:val="00DE1575"/>
    <w:rsid w:val="00DF1391"/>
    <w:rsid w:val="00DF576D"/>
    <w:rsid w:val="00DF7ABA"/>
    <w:rsid w:val="00E04DC5"/>
    <w:rsid w:val="00E100D1"/>
    <w:rsid w:val="00E11EEA"/>
    <w:rsid w:val="00E11F24"/>
    <w:rsid w:val="00E21478"/>
    <w:rsid w:val="00E254CE"/>
    <w:rsid w:val="00E266CB"/>
    <w:rsid w:val="00E31379"/>
    <w:rsid w:val="00E35D4F"/>
    <w:rsid w:val="00E530C2"/>
    <w:rsid w:val="00E61BEB"/>
    <w:rsid w:val="00E6292B"/>
    <w:rsid w:val="00E73649"/>
    <w:rsid w:val="00E74AB0"/>
    <w:rsid w:val="00E875C5"/>
    <w:rsid w:val="00E930D4"/>
    <w:rsid w:val="00E93CD3"/>
    <w:rsid w:val="00E9496B"/>
    <w:rsid w:val="00EA3C46"/>
    <w:rsid w:val="00EB0379"/>
    <w:rsid w:val="00EB79EF"/>
    <w:rsid w:val="00EC77AF"/>
    <w:rsid w:val="00ED552C"/>
    <w:rsid w:val="00ED7DFC"/>
    <w:rsid w:val="00EE0937"/>
    <w:rsid w:val="00EE4BDA"/>
    <w:rsid w:val="00EF437A"/>
    <w:rsid w:val="00EF4C93"/>
    <w:rsid w:val="00F03A94"/>
    <w:rsid w:val="00F05704"/>
    <w:rsid w:val="00F10A9A"/>
    <w:rsid w:val="00F1300B"/>
    <w:rsid w:val="00F1382D"/>
    <w:rsid w:val="00F14A01"/>
    <w:rsid w:val="00F14EBF"/>
    <w:rsid w:val="00F21AAD"/>
    <w:rsid w:val="00F32742"/>
    <w:rsid w:val="00F32D79"/>
    <w:rsid w:val="00F36222"/>
    <w:rsid w:val="00F441F4"/>
    <w:rsid w:val="00F44465"/>
    <w:rsid w:val="00F528FE"/>
    <w:rsid w:val="00F52EDD"/>
    <w:rsid w:val="00F578AB"/>
    <w:rsid w:val="00F7589C"/>
    <w:rsid w:val="00F7676A"/>
    <w:rsid w:val="00F92A74"/>
    <w:rsid w:val="00F94145"/>
    <w:rsid w:val="00FA25C0"/>
    <w:rsid w:val="00FA4BF1"/>
    <w:rsid w:val="00FC338E"/>
    <w:rsid w:val="00FC7C4E"/>
    <w:rsid w:val="00FD1EE0"/>
    <w:rsid w:val="00FE0C99"/>
    <w:rsid w:val="00FE2A60"/>
    <w:rsid w:val="00FE7ACB"/>
    <w:rsid w:val="00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1DADF-6290-4FF2-B35F-C607E59B9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0C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2</cp:revision>
  <dcterms:created xsi:type="dcterms:W3CDTF">2023-03-02T01:42:00Z</dcterms:created>
  <dcterms:modified xsi:type="dcterms:W3CDTF">2023-03-02T02:21:00Z</dcterms:modified>
</cp:coreProperties>
</file>